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816"/>
        <w:tblW w:w="9356" w:type="dxa"/>
        <w:tblLook w:val="04A0" w:firstRow="1" w:lastRow="0" w:firstColumn="1" w:lastColumn="0" w:noHBand="0" w:noVBand="1"/>
      </w:tblPr>
      <w:tblGrid>
        <w:gridCol w:w="2977"/>
        <w:gridCol w:w="1695"/>
        <w:gridCol w:w="1707"/>
        <w:gridCol w:w="1061"/>
        <w:gridCol w:w="764"/>
        <w:gridCol w:w="1228"/>
      </w:tblGrid>
      <w:tr w:rsidR="009853D7" w:rsidRPr="00BE4D3C" w14:paraId="248A3BC7" w14:textId="77777777" w:rsidTr="004E69A4">
        <w:trPr>
          <w:trHeight w:val="557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8E048" w14:textId="77777777" w:rsidR="009853D7" w:rsidRPr="00BE4D3C" w:rsidRDefault="009853D7" w:rsidP="009853D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BE4D3C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Characteristic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0E366" w14:textId="77777777" w:rsidR="009853D7" w:rsidRPr="00BE4D3C" w:rsidRDefault="009853D7" w:rsidP="009853D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BE4D3C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High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 xml:space="preserve"> expression of SOAT1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0B790" w14:textId="77777777" w:rsidR="009853D7" w:rsidRPr="00BE4D3C" w:rsidRDefault="009853D7" w:rsidP="009853D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BE4D3C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low</w:t>
            </w:r>
            <w:r>
              <w:t xml:space="preserve"> </w:t>
            </w:r>
            <w:r w:rsidRPr="002C3BE0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expression of SOAT1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F04A6" w14:textId="77777777" w:rsidR="009853D7" w:rsidRPr="00BE4D3C" w:rsidRDefault="009853D7" w:rsidP="009853D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BE4D3C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p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23F62" w14:textId="77777777" w:rsidR="009853D7" w:rsidRPr="00BE4D3C" w:rsidRDefault="009853D7" w:rsidP="009853D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BF613E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χ2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355F" w14:textId="77777777" w:rsidR="009853D7" w:rsidRPr="00BE4D3C" w:rsidRDefault="009853D7" w:rsidP="009853D7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BE4D3C">
              <w:rPr>
                <w:rFonts w:ascii="Arial" w:eastAsia="宋体" w:hAnsi="Arial" w:cs="Arial"/>
                <w:b/>
                <w:bCs/>
                <w:color w:val="000000"/>
                <w:kern w:val="0"/>
                <w:sz w:val="28"/>
                <w:szCs w:val="28"/>
              </w:rPr>
              <w:t>method</w:t>
            </w:r>
          </w:p>
        </w:tc>
      </w:tr>
      <w:tr w:rsidR="009853D7" w:rsidRPr="00BE4D3C" w14:paraId="3AB58A2A" w14:textId="77777777" w:rsidTr="004E69A4">
        <w:trPr>
          <w:trHeight w:val="285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8F5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gramStart"/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>(</w:t>
            </w:r>
            <w:proofErr w:type="gramEnd"/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6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5CC7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28</w:t>
            </w:r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>(50.9%)</w:t>
            </w:r>
          </w:p>
        </w:tc>
        <w:tc>
          <w:tcPr>
            <w:tcW w:w="1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F5BE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27</w:t>
            </w:r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>(49.1%)</w:t>
            </w:r>
          </w:p>
        </w:tc>
        <w:tc>
          <w:tcPr>
            <w:tcW w:w="10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3D63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BDC1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7732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4378D690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2E4B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Gender, </w:t>
            </w: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E68F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EAB2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73FA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F1F8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A11E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9853D7" w:rsidRPr="00BE4D3C" w14:paraId="0D4D8716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23EA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A72B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Female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410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0 (35.7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8286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1 (40.7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1A21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60D1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2371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7E47970A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1315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A72B4">
              <w:rPr>
                <w:rFonts w:ascii="Arial" w:eastAsia="宋体" w:hAnsi="Arial" w:cs="Arial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0065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8 (64.3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EE97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6 (59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1721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BFD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249E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57966E87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C14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age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4F0B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202D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4D9E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7620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674B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9853D7" w:rsidRPr="00BE4D3C" w14:paraId="05725649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96B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A72B4">
              <w:rPr>
                <w:rFonts w:ascii="Arial" w:eastAsia="宋体" w:hAnsi="Arial" w:cs="Arial"/>
                <w:color w:val="000000"/>
                <w:kern w:val="0"/>
                <w:szCs w:val="21"/>
              </w:rPr>
              <w:t>&lt;=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F8AF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20 (71.4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311D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20 (74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C95A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54CB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B415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72433B86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DB08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A72B4">
              <w:rPr>
                <w:rFonts w:ascii="Arial" w:eastAsia="宋体" w:hAnsi="Arial" w:cs="Arial"/>
                <w:color w:val="000000"/>
                <w:kern w:val="0"/>
                <w:szCs w:val="21"/>
              </w:rPr>
              <w:t>&gt;6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7156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8 (28.6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942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7 (25.9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BAB8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2B91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23EE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1DD61767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6A42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A72B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WHO </w:t>
            </w: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grade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3314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5C96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38F" w14:textId="77777777" w:rsidR="009853D7" w:rsidRPr="00F00A07" w:rsidRDefault="009853D7" w:rsidP="009853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F00A07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8036" w14:textId="77777777" w:rsidR="009853D7" w:rsidRPr="00F00A07" w:rsidRDefault="009853D7" w:rsidP="009853D7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</w:pPr>
            <w:r w:rsidRPr="00F00A07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7.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7A9A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9853D7" w:rsidRPr="00BE4D3C" w14:paraId="75B43A36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7966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139F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5 (17.9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A53C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9 (33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CCE7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BF84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FFB2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2F1A087D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0EB3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9DDA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8 (28.6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9036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3 (48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1D30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B5C5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1FCF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6AB79751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7768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BM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9C02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5 (53.6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E0A7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5 (18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3E08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B12A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86A1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F0A51" w:rsidRPr="00BE4D3C" w14:paraId="1AF39831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4D52" w14:textId="0B6FCD67" w:rsidR="000F0A51" w:rsidRDefault="000F0A51" w:rsidP="009853D7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</w:pPr>
            <w:r w:rsidRPr="000F0A51">
              <w:rPr>
                <w:rFonts w:ascii="Arial" w:eastAsia="宋体" w:hAnsi="Arial" w:cs="Arial"/>
                <w:color w:val="000000"/>
                <w:kern w:val="0"/>
                <w:szCs w:val="21"/>
              </w:rPr>
              <w:t>histological type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, </w:t>
            </w:r>
            <w:r w:rsidRPr="000F0A51">
              <w:rPr>
                <w:rFonts w:ascii="Arial" w:eastAsia="宋体" w:hAnsi="Arial" w:cs="Arial"/>
                <w:color w:val="000000"/>
                <w:kern w:val="0"/>
                <w:szCs w:val="21"/>
              </w:rPr>
              <w:t>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0F0A51">
              <w:rPr>
                <w:rFonts w:ascii="Arial" w:eastAsia="宋体" w:hAnsi="Arial" w:cs="Arial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A13B6" w14:textId="77777777" w:rsidR="000F0A51" w:rsidRPr="00BE4D3C" w:rsidRDefault="000F0A51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0D8E" w14:textId="77777777" w:rsidR="000F0A51" w:rsidRPr="00BE4D3C" w:rsidRDefault="000F0A51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BAB4B" w14:textId="135F605A" w:rsidR="000F0A51" w:rsidRPr="00BE4D3C" w:rsidRDefault="003C3828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C3828">
              <w:rPr>
                <w:rFonts w:ascii="Arial" w:eastAsia="宋体" w:hAnsi="Arial" w:cs="Arial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4A9E" w14:textId="4D001A96" w:rsidR="000F0A51" w:rsidRPr="003C3828" w:rsidRDefault="003C3828" w:rsidP="009853D7">
            <w:pPr>
              <w:widowControl/>
              <w:jc w:val="left"/>
              <w:rPr>
                <w:rFonts w:ascii="Arial" w:hAnsi="Arial" w:cs="Arial" w:hint="eastAsia"/>
                <w:kern w:val="0"/>
                <w:szCs w:val="21"/>
              </w:rPr>
            </w:pPr>
            <w:r>
              <w:rPr>
                <w:rFonts w:ascii="Arial" w:hAnsi="Arial" w:cs="Arial" w:hint="eastAsia"/>
                <w:kern w:val="0"/>
                <w:szCs w:val="21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6583A" w14:textId="262EA671" w:rsidR="000F0A51" w:rsidRPr="00BE4D3C" w:rsidRDefault="003C3828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  <w:proofErr w:type="spellStart"/>
            <w:r w:rsidRPr="003C3828">
              <w:rPr>
                <w:rFonts w:ascii="Arial" w:eastAsia="Times New Roman" w:hAnsi="Arial" w:cs="Arial"/>
                <w:kern w:val="0"/>
                <w:szCs w:val="21"/>
              </w:rPr>
              <w:t>Fisher.test</w:t>
            </w:r>
            <w:proofErr w:type="spellEnd"/>
          </w:p>
        </w:tc>
      </w:tr>
      <w:tr w:rsidR="000F0A51" w:rsidRPr="00BE4D3C" w14:paraId="5FDEF8B7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B7E1" w14:textId="6B91238F" w:rsidR="000F0A51" w:rsidRDefault="000F0A51" w:rsidP="009853D7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Astrocytoma grade 2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0A7B" w14:textId="1FDF680B" w:rsidR="000F0A51" w:rsidRPr="00BE4D3C" w:rsidRDefault="00704AE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04AE7">
              <w:rPr>
                <w:rFonts w:ascii="Arial" w:eastAsia="宋体" w:hAnsi="Arial" w:cs="Arial"/>
                <w:color w:val="000000"/>
                <w:kern w:val="0"/>
                <w:szCs w:val="21"/>
              </w:rPr>
              <w:t>5 (14.3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DF10" w14:textId="368D19CC" w:rsidR="000F0A51" w:rsidRPr="00BE4D3C" w:rsidRDefault="00704AE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704AE7">
              <w:rPr>
                <w:rFonts w:ascii="Arial" w:eastAsia="宋体" w:hAnsi="Arial" w:cs="Arial"/>
                <w:color w:val="000000"/>
                <w:kern w:val="0"/>
                <w:szCs w:val="21"/>
              </w:rPr>
              <w:t>12 (34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A1C24" w14:textId="77777777" w:rsidR="000F0A51" w:rsidRPr="00BE4D3C" w:rsidRDefault="000F0A51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654CF" w14:textId="77777777" w:rsidR="000F0A51" w:rsidRPr="00BE4D3C" w:rsidRDefault="000F0A51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09131" w14:textId="77777777" w:rsidR="000F0A51" w:rsidRPr="00BE4D3C" w:rsidRDefault="000F0A51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0F0A51" w:rsidRPr="00BE4D3C" w14:paraId="319FEA48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AD7D2" w14:textId="55767308" w:rsidR="000F0A51" w:rsidRDefault="000F0A51" w:rsidP="009853D7">
            <w:pPr>
              <w:widowControl/>
              <w:jc w:val="left"/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Oligodendroglioma grade 2-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91EA" w14:textId="101C2A9B" w:rsidR="000F0A51" w:rsidRPr="00BE4D3C" w:rsidRDefault="003C3828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C3828">
              <w:rPr>
                <w:rFonts w:ascii="Arial" w:eastAsia="宋体" w:hAnsi="Arial" w:cs="Arial"/>
                <w:color w:val="000000"/>
                <w:kern w:val="0"/>
                <w:szCs w:val="21"/>
              </w:rPr>
              <w:t>8 (22.9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BD29" w14:textId="2E6A6429" w:rsidR="000F0A51" w:rsidRPr="00BE4D3C" w:rsidRDefault="003C3828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3C3828">
              <w:rPr>
                <w:rFonts w:ascii="Arial" w:eastAsia="宋体" w:hAnsi="Arial" w:cs="Arial"/>
                <w:color w:val="000000"/>
                <w:kern w:val="0"/>
                <w:szCs w:val="21"/>
              </w:rPr>
              <w:t>10 (28.6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DB12E" w14:textId="77777777" w:rsidR="000F0A51" w:rsidRPr="00BE4D3C" w:rsidRDefault="000F0A51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2D8AC" w14:textId="77777777" w:rsidR="000F0A51" w:rsidRPr="00BE4D3C" w:rsidRDefault="000F0A51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29B5" w14:textId="77777777" w:rsidR="000F0A51" w:rsidRPr="00BE4D3C" w:rsidRDefault="000F0A51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570C92C0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ED8C" w14:textId="68175332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epilepsy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D5A6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0737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8E83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.9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2703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5564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9853D7" w:rsidRPr="00BE4D3C" w14:paraId="633F304E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D26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A72B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Negative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5C6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20 (71.4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24E6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8 (66.7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4879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1748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1061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66F09BE9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FCBA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5A72B4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positive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1D9F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8 (28.6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437D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9 (33.3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ED72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22D9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E986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6F8DF9B3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1881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Preoperative KPS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E50E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1BE9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7A9C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.3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78A9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9189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9853D7" w:rsidRPr="00BE4D3C" w14:paraId="1B6A5191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4C6D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>&gt;=7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C9F1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9 (67.9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DBF2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22 (81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B1FF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70BC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A1C1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1F41AF6E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E318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>&lt;7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EB23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9 (32.1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41E9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5 (18.5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0DC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7A6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3032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37EACE02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CA74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diameter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A685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291E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D7C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20A0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44B0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9853D7" w:rsidRPr="00BE4D3C" w14:paraId="601FB055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F3CD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>&lt;=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C77A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20 (71.4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283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20 (74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CAB6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69E7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AF30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2DEE2CE7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9C4C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&gt;5 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ED44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8 (28.6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4BDA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7 (25.9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D7AB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7D0F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7C4B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15525524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63B9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foxp3, n (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86D3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2597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2FF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D51E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A9A0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Chisq.test</w:t>
            </w:r>
            <w:proofErr w:type="spellEnd"/>
          </w:p>
        </w:tc>
      </w:tr>
      <w:tr w:rsidR="009853D7" w:rsidRPr="00BE4D3C" w14:paraId="42C90DC1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FCC7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>negetiv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28B3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8 (64.3%)</w:t>
            </w:r>
          </w:p>
        </w:tc>
        <w:tc>
          <w:tcPr>
            <w:tcW w:w="1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1CAA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20 (74.1%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8418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5A7F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271" w14:textId="77777777" w:rsidR="009853D7" w:rsidRPr="00BE4D3C" w:rsidRDefault="009853D7" w:rsidP="009853D7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9853D7" w:rsidRPr="00BE4D3C" w14:paraId="563597D4" w14:textId="77777777" w:rsidTr="004E69A4">
        <w:trPr>
          <w:trHeight w:val="285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183C0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F613E">
              <w:rPr>
                <w:rFonts w:ascii="Arial" w:eastAsia="宋体" w:hAnsi="Arial" w:cs="Arial"/>
                <w:color w:val="000000"/>
                <w:kern w:val="0"/>
                <w:szCs w:val="21"/>
              </w:rPr>
              <w:t>positiv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82009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10 (35.7%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D775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BE4D3C">
              <w:rPr>
                <w:rFonts w:ascii="Arial" w:eastAsia="宋体" w:hAnsi="Arial" w:cs="Arial"/>
                <w:color w:val="000000"/>
                <w:kern w:val="0"/>
                <w:szCs w:val="21"/>
              </w:rPr>
              <w:t>7 (25.9%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36357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F785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66FB" w14:textId="77777777" w:rsidR="009853D7" w:rsidRPr="00BE4D3C" w:rsidRDefault="009853D7" w:rsidP="009853D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</w:tr>
    </w:tbl>
    <w:p w14:paraId="52906623" w14:textId="4040E60A" w:rsidR="009853D7" w:rsidRDefault="00904C37">
      <w:pPr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>able 3a.</w:t>
      </w:r>
      <w:r w:rsidR="009853D7" w:rsidRPr="009853D7">
        <w:t xml:space="preserve"> </w:t>
      </w:r>
      <w:r w:rsidR="009853D7" w:rsidRPr="009853D7">
        <w:rPr>
          <w:rFonts w:ascii="Arial" w:hAnsi="Arial" w:cs="Arial"/>
        </w:rPr>
        <w:t>Correlation between SOAT1 expression and pathologic</w:t>
      </w:r>
      <w:r w:rsidR="009853D7">
        <w:rPr>
          <w:rFonts w:ascii="Arial" w:hAnsi="Arial" w:cs="Arial"/>
        </w:rPr>
        <w:t>al</w:t>
      </w:r>
      <w:r w:rsidR="009853D7" w:rsidRPr="009853D7">
        <w:rPr>
          <w:rFonts w:ascii="Arial" w:hAnsi="Arial" w:cs="Arial"/>
        </w:rPr>
        <w:t xml:space="preserve"> features in 55 </w:t>
      </w:r>
      <w:r w:rsidR="009853D7">
        <w:rPr>
          <w:rFonts w:ascii="Arial" w:hAnsi="Arial" w:cs="Arial"/>
        </w:rPr>
        <w:t>gliomas</w:t>
      </w:r>
    </w:p>
    <w:p w14:paraId="692B4ED6" w14:textId="7F1DF3A1" w:rsidR="009A36B7" w:rsidRDefault="009A36B7" w:rsidP="009A36B7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</w:rPr>
      </w:pPr>
    </w:p>
    <w:p w14:paraId="405A94D3" w14:textId="21588E9F" w:rsidR="000F0A51" w:rsidRDefault="000F0A51" w:rsidP="000F0A51">
      <w:pPr>
        <w:widowControl/>
        <w:jc w:val="left"/>
        <w:rPr>
          <w:rFonts w:ascii="Arial" w:eastAsia="宋体" w:hAnsi="Arial" w:cs="Arial" w:hint="eastAsia"/>
          <w:color w:val="000000"/>
          <w:kern w:val="0"/>
          <w:szCs w:val="21"/>
        </w:rPr>
      </w:pPr>
    </w:p>
    <w:p w14:paraId="0EA2E8EB" w14:textId="1179961A" w:rsidR="002B4E36" w:rsidRDefault="002B4E36" w:rsidP="000F0A51">
      <w:pPr>
        <w:widowControl/>
        <w:ind w:firstLineChars="200" w:firstLine="420"/>
        <w:jc w:val="left"/>
        <w:rPr>
          <w:rFonts w:ascii="Arial" w:eastAsia="宋体" w:hAnsi="Arial" w:cs="Arial"/>
          <w:color w:val="000000"/>
          <w:kern w:val="0"/>
          <w:szCs w:val="21"/>
        </w:rPr>
      </w:pPr>
      <w:r>
        <w:rPr>
          <w:rFonts w:ascii="Arial" w:eastAsia="宋体" w:hAnsi="Arial" w:cs="Arial"/>
          <w:color w:val="000000"/>
          <w:kern w:val="0"/>
          <w:szCs w:val="21"/>
        </w:rPr>
        <w:t xml:space="preserve"> </w:t>
      </w:r>
      <w:r w:rsidR="000F0A51">
        <w:rPr>
          <w:rFonts w:ascii="Arial" w:eastAsia="宋体" w:hAnsi="Arial" w:cs="Arial"/>
          <w:color w:val="000000"/>
          <w:kern w:val="0"/>
          <w:szCs w:val="21"/>
        </w:rPr>
        <w:t xml:space="preserve">   </w:t>
      </w:r>
      <w:r w:rsidR="00904C37" w:rsidRPr="00904C37">
        <w:rPr>
          <w:rFonts w:ascii="Arial" w:eastAsia="宋体" w:hAnsi="Arial" w:cs="Arial"/>
          <w:color w:val="000000"/>
          <w:kern w:val="0"/>
          <w:szCs w:val="21"/>
        </w:rPr>
        <w:t>Table 3</w:t>
      </w:r>
      <w:r w:rsidR="00904C37">
        <w:rPr>
          <w:rFonts w:ascii="Arial" w:eastAsia="宋体" w:hAnsi="Arial" w:cs="Arial"/>
          <w:color w:val="000000"/>
          <w:kern w:val="0"/>
          <w:szCs w:val="21"/>
        </w:rPr>
        <w:t>b</w:t>
      </w:r>
      <w:r w:rsidR="00904C37" w:rsidRPr="00904C37">
        <w:rPr>
          <w:rFonts w:ascii="Arial" w:eastAsia="宋体" w:hAnsi="Arial" w:cs="Arial"/>
          <w:color w:val="000000"/>
          <w:kern w:val="0"/>
          <w:szCs w:val="21"/>
        </w:rPr>
        <w:t>.</w:t>
      </w:r>
      <w:r w:rsidR="00682F20" w:rsidRPr="00682F20">
        <w:t xml:space="preserve"> </w:t>
      </w:r>
      <w:r w:rsidR="00682F20">
        <w:rPr>
          <w:rFonts w:ascii="Arial" w:eastAsia="宋体" w:hAnsi="Arial" w:cs="Arial"/>
          <w:color w:val="000000"/>
          <w:kern w:val="0"/>
          <w:szCs w:val="21"/>
        </w:rPr>
        <w:t>S</w:t>
      </w:r>
      <w:r w:rsidR="00682F20" w:rsidRPr="00682F20">
        <w:rPr>
          <w:rFonts w:ascii="Arial" w:eastAsia="宋体" w:hAnsi="Arial" w:cs="Arial"/>
          <w:color w:val="000000"/>
          <w:kern w:val="0"/>
          <w:szCs w:val="21"/>
        </w:rPr>
        <w:t xml:space="preserve">tatistical summary for the </w:t>
      </w:r>
      <w:r w:rsidR="00682F20">
        <w:rPr>
          <w:rFonts w:ascii="Arial" w:eastAsia="宋体" w:hAnsi="Arial" w:cs="Arial"/>
          <w:color w:val="000000"/>
          <w:kern w:val="0"/>
          <w:szCs w:val="21"/>
        </w:rPr>
        <w:t xml:space="preserve">SOAT1 </w:t>
      </w:r>
      <w:r w:rsidR="00682F20" w:rsidRPr="00682F20">
        <w:rPr>
          <w:rFonts w:ascii="Arial" w:eastAsia="宋体" w:hAnsi="Arial" w:cs="Arial"/>
          <w:color w:val="000000"/>
          <w:kern w:val="0"/>
          <w:szCs w:val="21"/>
        </w:rPr>
        <w:t>staining results</w:t>
      </w:r>
    </w:p>
    <w:tbl>
      <w:tblPr>
        <w:tblpPr w:leftFromText="180" w:rightFromText="180" w:vertAnchor="text" w:horzAnchor="margin" w:tblpXSpec="center" w:tblpY="103"/>
        <w:tblOverlap w:val="never"/>
        <w:tblW w:w="6597" w:type="dxa"/>
        <w:tblLook w:val="04A0" w:firstRow="1" w:lastRow="0" w:firstColumn="1" w:lastColumn="0" w:noHBand="0" w:noVBand="1"/>
      </w:tblPr>
      <w:tblGrid>
        <w:gridCol w:w="1140"/>
        <w:gridCol w:w="1320"/>
        <w:gridCol w:w="1246"/>
        <w:gridCol w:w="1198"/>
        <w:gridCol w:w="951"/>
        <w:gridCol w:w="742"/>
      </w:tblGrid>
      <w:tr w:rsidR="000F0A51" w:rsidRPr="009A36B7" w14:paraId="74D701AB" w14:textId="77777777" w:rsidTr="000F0A51">
        <w:trPr>
          <w:trHeight w:val="278"/>
        </w:trPr>
        <w:tc>
          <w:tcPr>
            <w:tcW w:w="11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35AD9" w14:textId="77777777" w:rsidR="000F0A51" w:rsidRPr="009A36B7" w:rsidRDefault="000F0A51" w:rsidP="000F0A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/>
                <w:color w:val="000000"/>
                <w:kern w:val="0"/>
                <w:szCs w:val="21"/>
              </w:rPr>
              <w:t>WHO Grade</w:t>
            </w:r>
          </w:p>
        </w:tc>
        <w:tc>
          <w:tcPr>
            <w:tcW w:w="132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710F79" w14:textId="77777777" w:rsidR="000F0A51" w:rsidRPr="009A36B7" w:rsidRDefault="000F0A51" w:rsidP="000F0A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/>
                <w:color w:val="000000"/>
                <w:kern w:val="0"/>
                <w:szCs w:val="21"/>
              </w:rPr>
              <w:t>case number</w:t>
            </w:r>
          </w:p>
        </w:tc>
        <w:tc>
          <w:tcPr>
            <w:tcW w:w="413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6A3A" w14:textId="77777777" w:rsidR="000F0A51" w:rsidRPr="009A36B7" w:rsidRDefault="000F0A51" w:rsidP="000F0A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SOAT1 expression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(%)</w:t>
            </w:r>
          </w:p>
        </w:tc>
      </w:tr>
      <w:tr w:rsidR="000F0A51" w:rsidRPr="009A36B7" w14:paraId="1D81A86D" w14:textId="77777777" w:rsidTr="000F0A51">
        <w:trPr>
          <w:trHeight w:val="471"/>
        </w:trPr>
        <w:tc>
          <w:tcPr>
            <w:tcW w:w="11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67EBB6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32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CAA937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85D0" w14:textId="77777777" w:rsidR="000F0A51" w:rsidRPr="009A36B7" w:rsidRDefault="000F0A51" w:rsidP="000F0A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4672" w14:textId="77777777" w:rsidR="000F0A51" w:rsidRPr="009A36B7" w:rsidRDefault="000F0A51" w:rsidP="000F0A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3AA2" w14:textId="77777777" w:rsidR="000F0A51" w:rsidRPr="009A36B7" w:rsidRDefault="000F0A51" w:rsidP="000F0A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5409" w14:textId="77777777" w:rsidR="000F0A51" w:rsidRPr="009A36B7" w:rsidRDefault="000F0A51" w:rsidP="000F0A5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mean</w:t>
            </w:r>
          </w:p>
        </w:tc>
      </w:tr>
      <w:tr w:rsidR="000F0A51" w:rsidRPr="009A36B7" w14:paraId="23B78ED4" w14:textId="77777777" w:rsidTr="000F0A51">
        <w:trPr>
          <w:trHeight w:val="278"/>
        </w:trPr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71832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lioma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EB4B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2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4767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88.6</w:t>
            </w:r>
          </w:p>
        </w:tc>
        <w:tc>
          <w:tcPr>
            <w:tcW w:w="11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2C3C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DBE2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17AA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15.52</w:t>
            </w:r>
          </w:p>
        </w:tc>
      </w:tr>
      <w:tr w:rsidR="000F0A51" w:rsidRPr="009A36B7" w14:paraId="726C4FA2" w14:textId="77777777" w:rsidTr="000F0A51">
        <w:trPr>
          <w:trHeight w:val="27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2C16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65D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569E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72.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B428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2451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23B3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9.19</w:t>
            </w:r>
          </w:p>
        </w:tc>
      </w:tr>
      <w:tr w:rsidR="000F0A51" w:rsidRPr="009A36B7" w14:paraId="7063E944" w14:textId="77777777" w:rsidTr="000F0A51">
        <w:trPr>
          <w:trHeight w:val="27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03D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2DB3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830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88.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034F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E0DD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F17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14.45</w:t>
            </w:r>
          </w:p>
        </w:tc>
      </w:tr>
      <w:tr w:rsidR="000F0A51" w:rsidRPr="009A36B7" w14:paraId="142C3190" w14:textId="77777777" w:rsidTr="000F0A51">
        <w:trPr>
          <w:trHeight w:val="27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D5D5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173C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1DE2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2CB6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1224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C89F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1.08</w:t>
            </w:r>
          </w:p>
        </w:tc>
      </w:tr>
      <w:tr w:rsidR="000F0A51" w:rsidRPr="009A36B7" w14:paraId="7B1984AD" w14:textId="77777777" w:rsidTr="000F0A51">
        <w:trPr>
          <w:trHeight w:val="278"/>
        </w:trPr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624D2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Gliosi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F7F62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68613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7EEF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C96BA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39CF" w14:textId="77777777" w:rsidR="000F0A51" w:rsidRPr="009A36B7" w:rsidRDefault="000F0A51" w:rsidP="000F0A5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9A36B7">
              <w:rPr>
                <w:rFonts w:ascii="Arial" w:eastAsia="宋体" w:hAnsi="Arial" w:cs="Arial" w:hint="eastAsia"/>
                <w:color w:val="000000"/>
                <w:kern w:val="0"/>
                <w:szCs w:val="21"/>
              </w:rPr>
              <w:t>20</w:t>
            </w:r>
          </w:p>
        </w:tc>
      </w:tr>
    </w:tbl>
    <w:p w14:paraId="746D35E5" w14:textId="1CB9994A" w:rsidR="002B4E36" w:rsidRDefault="002B4E36" w:rsidP="009A36B7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</w:rPr>
      </w:pPr>
    </w:p>
    <w:p w14:paraId="173A728B" w14:textId="77777777" w:rsidR="002B4E36" w:rsidRDefault="002B4E36" w:rsidP="009A36B7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</w:rPr>
      </w:pPr>
    </w:p>
    <w:p w14:paraId="318D6BAE" w14:textId="77777777" w:rsidR="002B4E36" w:rsidRDefault="002B4E36" w:rsidP="009A36B7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</w:rPr>
      </w:pPr>
    </w:p>
    <w:p w14:paraId="45506059" w14:textId="77777777" w:rsidR="006E4152" w:rsidRPr="00682F20" w:rsidRDefault="006E4152" w:rsidP="009A36B7">
      <w:pPr>
        <w:widowControl/>
        <w:jc w:val="left"/>
        <w:rPr>
          <w:rFonts w:ascii="Arial" w:eastAsia="宋体" w:hAnsi="Arial" w:cs="Arial"/>
          <w:color w:val="000000"/>
          <w:kern w:val="0"/>
          <w:szCs w:val="21"/>
        </w:rPr>
      </w:pPr>
    </w:p>
    <w:sectPr w:rsidR="006E4152" w:rsidRPr="00682F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5AE7BD" w14:textId="77777777" w:rsidR="00CB2618" w:rsidRDefault="00CB2618" w:rsidP="00857BC3">
      <w:r>
        <w:separator/>
      </w:r>
    </w:p>
  </w:endnote>
  <w:endnote w:type="continuationSeparator" w:id="0">
    <w:p w14:paraId="13B09E6D" w14:textId="77777777" w:rsidR="00CB2618" w:rsidRDefault="00CB2618" w:rsidP="00857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3C94B" w14:textId="77777777" w:rsidR="00CB2618" w:rsidRDefault="00CB2618" w:rsidP="00857BC3">
      <w:r>
        <w:separator/>
      </w:r>
    </w:p>
  </w:footnote>
  <w:footnote w:type="continuationSeparator" w:id="0">
    <w:p w14:paraId="4BC5FCE0" w14:textId="77777777" w:rsidR="00CB2618" w:rsidRDefault="00CB2618" w:rsidP="00857B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D3C"/>
    <w:rsid w:val="000F0A51"/>
    <w:rsid w:val="001E2353"/>
    <w:rsid w:val="002009F1"/>
    <w:rsid w:val="00240B37"/>
    <w:rsid w:val="002B4E36"/>
    <w:rsid w:val="002C3BE0"/>
    <w:rsid w:val="003C3828"/>
    <w:rsid w:val="003F4104"/>
    <w:rsid w:val="003F73D2"/>
    <w:rsid w:val="004E69A4"/>
    <w:rsid w:val="005A72B4"/>
    <w:rsid w:val="00682F20"/>
    <w:rsid w:val="00685090"/>
    <w:rsid w:val="006E4152"/>
    <w:rsid w:val="00704AE7"/>
    <w:rsid w:val="00857BC3"/>
    <w:rsid w:val="00873389"/>
    <w:rsid w:val="00904C37"/>
    <w:rsid w:val="009853D7"/>
    <w:rsid w:val="009A36B7"/>
    <w:rsid w:val="00A14E73"/>
    <w:rsid w:val="00B6310B"/>
    <w:rsid w:val="00BE4D3C"/>
    <w:rsid w:val="00BF613E"/>
    <w:rsid w:val="00CB2618"/>
    <w:rsid w:val="00CB475F"/>
    <w:rsid w:val="00D404F6"/>
    <w:rsid w:val="00D601B9"/>
    <w:rsid w:val="00EA6157"/>
    <w:rsid w:val="00F00A07"/>
    <w:rsid w:val="00FA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622C0"/>
  <w15:chartTrackingRefBased/>
  <w15:docId w15:val="{07DDE653-FF08-4564-B6A0-787C1FD7B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B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B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10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6025900@qq.com</dc:creator>
  <cp:keywords/>
  <dc:description/>
  <cp:lastModifiedBy>276025900@qq.com</cp:lastModifiedBy>
  <cp:revision>20</cp:revision>
  <dcterms:created xsi:type="dcterms:W3CDTF">2022-02-23T01:28:00Z</dcterms:created>
  <dcterms:modified xsi:type="dcterms:W3CDTF">2022-04-07T02:19:00Z</dcterms:modified>
</cp:coreProperties>
</file>